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D7544" w14:textId="09CB6448" w:rsidR="0007242C" w:rsidRPr="005E45B9" w:rsidRDefault="00EA6F4A" w:rsidP="000724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5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07242C" w:rsidRPr="005E45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.</w:t>
      </w:r>
      <w:r w:rsidR="0007242C" w:rsidRPr="005E45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correlation coefficients for joint angles between preterm infants with Hammersmith Infant Neurological Examination</w:t>
      </w:r>
      <w:r w:rsidR="00EA59AD" w:rsidRPr="005E45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INE)</w:t>
      </w:r>
      <w:r w:rsidR="0007242C" w:rsidRPr="005E45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60 and </w:t>
      </w:r>
      <w:r w:rsidR="00EA59AD" w:rsidRPr="005E45B9">
        <w:rPr>
          <w:rFonts w:ascii="Times New Roman" w:hAnsi="Times New Roman" w:cs="Times New Roman"/>
          <w:color w:val="000000" w:themeColor="text1"/>
          <w:sz w:val="24"/>
          <w:szCs w:val="24"/>
        </w:rPr>
        <w:t>those with HINE</w:t>
      </w:r>
      <w:r w:rsidR="0007242C" w:rsidRPr="005E45B9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lang w:val="en-GB"/>
        </w:rPr>
        <w:t>≥</w:t>
      </w:r>
      <w:r w:rsidR="0007242C" w:rsidRPr="005E45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0 </w:t>
      </w:r>
    </w:p>
    <w:tbl>
      <w:tblPr>
        <w:tblStyle w:val="a3"/>
        <w:tblW w:w="9205" w:type="dxa"/>
        <w:tblLayout w:type="fixed"/>
        <w:tblLook w:val="04A0" w:firstRow="1" w:lastRow="0" w:firstColumn="1" w:lastColumn="0" w:noHBand="0" w:noVBand="1"/>
      </w:tblPr>
      <w:tblGrid>
        <w:gridCol w:w="1022"/>
        <w:gridCol w:w="1023"/>
        <w:gridCol w:w="1023"/>
        <w:gridCol w:w="1023"/>
        <w:gridCol w:w="1022"/>
        <w:gridCol w:w="1023"/>
        <w:gridCol w:w="1023"/>
        <w:gridCol w:w="1023"/>
        <w:gridCol w:w="1023"/>
      </w:tblGrid>
      <w:tr w:rsidR="005E45B9" w:rsidRPr="005E45B9" w14:paraId="10BEF05F" w14:textId="77777777" w:rsidTr="00A92C94">
        <w:trPr>
          <w:trHeight w:val="683"/>
        </w:trPr>
        <w:tc>
          <w:tcPr>
            <w:tcW w:w="1022" w:type="dxa"/>
            <w:vAlign w:val="center"/>
          </w:tcPr>
          <w:p w14:paraId="29488D3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5F5D625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1C91D59C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ulder</w:t>
            </w:r>
          </w:p>
        </w:tc>
        <w:tc>
          <w:tcPr>
            <w:tcW w:w="1023" w:type="dxa"/>
            <w:vAlign w:val="center"/>
          </w:tcPr>
          <w:p w14:paraId="21BC71C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5565AA4C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bow</w:t>
            </w:r>
          </w:p>
        </w:tc>
        <w:tc>
          <w:tcPr>
            <w:tcW w:w="1023" w:type="dxa"/>
            <w:vAlign w:val="center"/>
          </w:tcPr>
          <w:p w14:paraId="3842F8A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7C491C3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p</w:t>
            </w:r>
          </w:p>
        </w:tc>
        <w:tc>
          <w:tcPr>
            <w:tcW w:w="1022" w:type="dxa"/>
            <w:vAlign w:val="center"/>
          </w:tcPr>
          <w:p w14:paraId="1BCC611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0AB68E8C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ee</w:t>
            </w:r>
          </w:p>
        </w:tc>
        <w:tc>
          <w:tcPr>
            <w:tcW w:w="1023" w:type="dxa"/>
            <w:vAlign w:val="center"/>
          </w:tcPr>
          <w:p w14:paraId="188751C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shoulder</w:t>
            </w:r>
          </w:p>
        </w:tc>
        <w:tc>
          <w:tcPr>
            <w:tcW w:w="1023" w:type="dxa"/>
            <w:vAlign w:val="center"/>
          </w:tcPr>
          <w:p w14:paraId="1A57F1C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elbow</w:t>
            </w:r>
          </w:p>
        </w:tc>
        <w:tc>
          <w:tcPr>
            <w:tcW w:w="1023" w:type="dxa"/>
            <w:vAlign w:val="center"/>
          </w:tcPr>
          <w:p w14:paraId="3AE2BCD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  <w:p w14:paraId="2772D59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p</w:t>
            </w:r>
          </w:p>
        </w:tc>
        <w:tc>
          <w:tcPr>
            <w:tcW w:w="1023" w:type="dxa"/>
            <w:vAlign w:val="center"/>
          </w:tcPr>
          <w:p w14:paraId="7B7849F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  <w:p w14:paraId="50BA28E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ee</w:t>
            </w:r>
          </w:p>
        </w:tc>
      </w:tr>
      <w:tr w:rsidR="005E45B9" w:rsidRPr="005E45B9" w14:paraId="4661583C" w14:textId="77777777" w:rsidTr="00A92C94">
        <w:trPr>
          <w:trHeight w:val="683"/>
        </w:trPr>
        <w:tc>
          <w:tcPr>
            <w:tcW w:w="1022" w:type="dxa"/>
            <w:vAlign w:val="center"/>
          </w:tcPr>
          <w:p w14:paraId="08181B9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1FE6663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ulder</w:t>
            </w:r>
          </w:p>
        </w:tc>
        <w:tc>
          <w:tcPr>
            <w:tcW w:w="1023" w:type="dxa"/>
            <w:vAlign w:val="center"/>
          </w:tcPr>
          <w:p w14:paraId="64EC0BF8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vAlign w:val="center"/>
          </w:tcPr>
          <w:p w14:paraId="4E94079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4 (0.43)</w:t>
            </w:r>
          </w:p>
          <w:p w14:paraId="1FF3947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E93F2B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34), 0.469</w:t>
            </w:r>
          </w:p>
        </w:tc>
        <w:tc>
          <w:tcPr>
            <w:tcW w:w="1023" w:type="dxa"/>
            <w:vAlign w:val="center"/>
          </w:tcPr>
          <w:p w14:paraId="6CD46ED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 (0.23)</w:t>
            </w:r>
          </w:p>
          <w:p w14:paraId="2CAD05B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4C0648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5 (0.21),</w:t>
            </w:r>
          </w:p>
          <w:p w14:paraId="63DDEB08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42</w:t>
            </w:r>
          </w:p>
        </w:tc>
        <w:tc>
          <w:tcPr>
            <w:tcW w:w="1022" w:type="dxa"/>
            <w:vAlign w:val="center"/>
          </w:tcPr>
          <w:p w14:paraId="538E772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22)</w:t>
            </w:r>
          </w:p>
          <w:p w14:paraId="1B7D3C6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E830839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 (0.19),</w:t>
            </w:r>
          </w:p>
          <w:p w14:paraId="73DF2D2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31</w:t>
            </w:r>
          </w:p>
        </w:tc>
        <w:tc>
          <w:tcPr>
            <w:tcW w:w="1023" w:type="dxa"/>
            <w:vAlign w:val="center"/>
          </w:tcPr>
          <w:p w14:paraId="53D3FEB8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2 (0.29)</w:t>
            </w:r>
          </w:p>
          <w:p w14:paraId="06DFB2B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ED6B53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0 (0.21),</w:t>
            </w:r>
          </w:p>
          <w:p w14:paraId="1DF40B4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39</w:t>
            </w:r>
          </w:p>
        </w:tc>
        <w:tc>
          <w:tcPr>
            <w:tcW w:w="1023" w:type="dxa"/>
            <w:vAlign w:val="center"/>
          </w:tcPr>
          <w:p w14:paraId="3661710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29)</w:t>
            </w:r>
          </w:p>
          <w:p w14:paraId="5339989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639EE50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23),</w:t>
            </w:r>
          </w:p>
          <w:p w14:paraId="61C4AB5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81</w:t>
            </w:r>
          </w:p>
        </w:tc>
        <w:tc>
          <w:tcPr>
            <w:tcW w:w="1023" w:type="dxa"/>
            <w:vAlign w:val="center"/>
          </w:tcPr>
          <w:p w14:paraId="50EDD6C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 (0.21)</w:t>
            </w:r>
          </w:p>
          <w:p w14:paraId="4F54CC7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3357C2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7 (0.21),</w:t>
            </w:r>
          </w:p>
          <w:p w14:paraId="35E7B19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1023" w:type="dxa"/>
            <w:vAlign w:val="center"/>
          </w:tcPr>
          <w:p w14:paraId="1495B3A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7 (0.24)</w:t>
            </w:r>
          </w:p>
          <w:p w14:paraId="4E19A91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978C3A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0 (0.19),</w:t>
            </w:r>
          </w:p>
          <w:p w14:paraId="38F5BD0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82</w:t>
            </w:r>
          </w:p>
        </w:tc>
      </w:tr>
      <w:tr w:rsidR="005E45B9" w:rsidRPr="005E45B9" w14:paraId="5F7FEDFB" w14:textId="77777777" w:rsidTr="00A92C94">
        <w:trPr>
          <w:trHeight w:val="683"/>
        </w:trPr>
        <w:tc>
          <w:tcPr>
            <w:tcW w:w="1022" w:type="dxa"/>
            <w:vAlign w:val="center"/>
          </w:tcPr>
          <w:p w14:paraId="1F82D37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78F70B4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bow</w:t>
            </w:r>
          </w:p>
        </w:tc>
        <w:tc>
          <w:tcPr>
            <w:tcW w:w="1023" w:type="dxa"/>
            <w:vAlign w:val="center"/>
          </w:tcPr>
          <w:p w14:paraId="3879034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4 (0.43)</w:t>
            </w:r>
          </w:p>
          <w:p w14:paraId="157F9C2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B954F9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34), 0.469</w:t>
            </w:r>
          </w:p>
        </w:tc>
        <w:tc>
          <w:tcPr>
            <w:tcW w:w="1023" w:type="dxa"/>
            <w:vAlign w:val="center"/>
          </w:tcPr>
          <w:p w14:paraId="0A1B372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vAlign w:val="center"/>
          </w:tcPr>
          <w:p w14:paraId="511F070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 (0.25)</w:t>
            </w:r>
          </w:p>
          <w:p w14:paraId="2E5DF5D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65ADA9A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21),</w:t>
            </w:r>
          </w:p>
          <w:p w14:paraId="52513B8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20</w:t>
            </w:r>
          </w:p>
        </w:tc>
        <w:tc>
          <w:tcPr>
            <w:tcW w:w="1022" w:type="dxa"/>
            <w:vAlign w:val="center"/>
          </w:tcPr>
          <w:p w14:paraId="1164E90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9 (0.24)</w:t>
            </w:r>
          </w:p>
          <w:p w14:paraId="674BB21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DFBF75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1 (0.18),</w:t>
            </w:r>
          </w:p>
          <w:p w14:paraId="264BCBE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50</w:t>
            </w:r>
          </w:p>
        </w:tc>
        <w:tc>
          <w:tcPr>
            <w:tcW w:w="1023" w:type="dxa"/>
            <w:vAlign w:val="center"/>
          </w:tcPr>
          <w:p w14:paraId="44D9F87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9 (0.20)</w:t>
            </w:r>
          </w:p>
          <w:p w14:paraId="791ECD9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DC30A0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19),</w:t>
            </w:r>
          </w:p>
          <w:p w14:paraId="2E65850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14</w:t>
            </w:r>
          </w:p>
        </w:tc>
        <w:tc>
          <w:tcPr>
            <w:tcW w:w="1023" w:type="dxa"/>
            <w:vAlign w:val="center"/>
          </w:tcPr>
          <w:p w14:paraId="07ADB53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1 (0.27)</w:t>
            </w:r>
          </w:p>
          <w:p w14:paraId="2E0CC32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AA6E13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5 (0.25),</w:t>
            </w:r>
          </w:p>
          <w:p w14:paraId="2F1BE4F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73</w:t>
            </w:r>
          </w:p>
        </w:tc>
        <w:tc>
          <w:tcPr>
            <w:tcW w:w="1023" w:type="dxa"/>
            <w:vAlign w:val="center"/>
          </w:tcPr>
          <w:p w14:paraId="5C2B783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 (0.21)</w:t>
            </w:r>
          </w:p>
          <w:p w14:paraId="0AB102A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3BF542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21),</w:t>
            </w:r>
          </w:p>
          <w:p w14:paraId="1E0C185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77</w:t>
            </w:r>
          </w:p>
        </w:tc>
        <w:tc>
          <w:tcPr>
            <w:tcW w:w="1023" w:type="dxa"/>
            <w:vAlign w:val="center"/>
          </w:tcPr>
          <w:p w14:paraId="510E6F9C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2 (0.22)</w:t>
            </w:r>
          </w:p>
          <w:p w14:paraId="31DCA1B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7835C95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19),</w:t>
            </w:r>
          </w:p>
          <w:p w14:paraId="427A0E3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07</w:t>
            </w:r>
          </w:p>
        </w:tc>
      </w:tr>
      <w:tr w:rsidR="005E45B9" w:rsidRPr="005E45B9" w14:paraId="1714F5B0" w14:textId="77777777" w:rsidTr="00A75FA4">
        <w:trPr>
          <w:trHeight w:val="683"/>
        </w:trPr>
        <w:tc>
          <w:tcPr>
            <w:tcW w:w="1022" w:type="dxa"/>
            <w:vAlign w:val="center"/>
          </w:tcPr>
          <w:p w14:paraId="49D9912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3AA225E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p</w:t>
            </w:r>
          </w:p>
        </w:tc>
        <w:tc>
          <w:tcPr>
            <w:tcW w:w="1023" w:type="dxa"/>
            <w:vAlign w:val="center"/>
          </w:tcPr>
          <w:p w14:paraId="799543F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 (0.23)</w:t>
            </w:r>
          </w:p>
          <w:p w14:paraId="6E5C6EC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6B11EC3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5 (0.21),</w:t>
            </w:r>
          </w:p>
          <w:p w14:paraId="299F7E1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42</w:t>
            </w:r>
          </w:p>
        </w:tc>
        <w:tc>
          <w:tcPr>
            <w:tcW w:w="1023" w:type="dxa"/>
            <w:vAlign w:val="center"/>
          </w:tcPr>
          <w:p w14:paraId="66B584FC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 (0.25)</w:t>
            </w:r>
          </w:p>
          <w:p w14:paraId="5CBB93B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31E70A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21),</w:t>
            </w:r>
          </w:p>
          <w:p w14:paraId="61D39D3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20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0E4320D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404EE9F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7 (0.28)</w:t>
            </w:r>
          </w:p>
          <w:p w14:paraId="2E725BC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7436EFB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3 (0.11),</w:t>
            </w:r>
          </w:p>
          <w:p w14:paraId="7A96982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31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7E578F7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19)</w:t>
            </w:r>
          </w:p>
          <w:p w14:paraId="0028BCB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5DBF678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1 (0.18),</w:t>
            </w:r>
          </w:p>
          <w:p w14:paraId="528B327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05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411BAB1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4 (0.19)</w:t>
            </w:r>
          </w:p>
          <w:p w14:paraId="5D7E689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5804D2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 (0.24),</w:t>
            </w:r>
          </w:p>
          <w:p w14:paraId="361C2C7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63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71E237D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35)</w:t>
            </w:r>
          </w:p>
          <w:p w14:paraId="0E84AA1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27EFC2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7 (0.26),</w:t>
            </w:r>
          </w:p>
          <w:p w14:paraId="2C9CCB19" w14:textId="3BAE4227" w:rsidR="0007242C" w:rsidRPr="005E45B9" w:rsidRDefault="0007242C" w:rsidP="00A75FA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6</w:t>
            </w:r>
            <w:r w:rsidR="00A75FA4" w:rsidRPr="00A75FA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3" w:type="dxa"/>
            <w:vAlign w:val="center"/>
          </w:tcPr>
          <w:p w14:paraId="162850E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2 (0.28)</w:t>
            </w:r>
          </w:p>
          <w:p w14:paraId="23B3969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BA3EF7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 (0.21),</w:t>
            </w:r>
          </w:p>
          <w:p w14:paraId="1B25E02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38</w:t>
            </w:r>
          </w:p>
        </w:tc>
      </w:tr>
      <w:tr w:rsidR="005E45B9" w:rsidRPr="005E45B9" w14:paraId="6ACE6EFD" w14:textId="77777777" w:rsidTr="00A75FA4">
        <w:trPr>
          <w:trHeight w:val="683"/>
        </w:trPr>
        <w:tc>
          <w:tcPr>
            <w:tcW w:w="1022" w:type="dxa"/>
            <w:vAlign w:val="center"/>
          </w:tcPr>
          <w:p w14:paraId="1A221949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</w:t>
            </w:r>
          </w:p>
          <w:p w14:paraId="2930CFC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ee</w:t>
            </w:r>
          </w:p>
        </w:tc>
        <w:tc>
          <w:tcPr>
            <w:tcW w:w="1023" w:type="dxa"/>
            <w:vAlign w:val="center"/>
          </w:tcPr>
          <w:p w14:paraId="509FB8F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22)</w:t>
            </w:r>
          </w:p>
          <w:p w14:paraId="1A88CED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D744E3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 (0.19),</w:t>
            </w:r>
          </w:p>
          <w:p w14:paraId="41E9B00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31</w:t>
            </w:r>
          </w:p>
        </w:tc>
        <w:tc>
          <w:tcPr>
            <w:tcW w:w="1023" w:type="dxa"/>
            <w:vAlign w:val="center"/>
          </w:tcPr>
          <w:p w14:paraId="3D13F0A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9 (0.24)</w:t>
            </w:r>
          </w:p>
          <w:p w14:paraId="4103781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D2363F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1 (0.18),</w:t>
            </w:r>
          </w:p>
          <w:p w14:paraId="11BE275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50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46F7E1B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77 (0.28)</w:t>
            </w:r>
          </w:p>
          <w:p w14:paraId="2E9AEA4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81B1DA9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83 (0.11),</w:t>
            </w:r>
          </w:p>
          <w:p w14:paraId="134D8AC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31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20D1B87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289F056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23)</w:t>
            </w:r>
          </w:p>
          <w:p w14:paraId="779EF52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83047A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19),</w:t>
            </w:r>
          </w:p>
          <w:p w14:paraId="5F3A24E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46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54A61A6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5 (0.16)</w:t>
            </w:r>
          </w:p>
          <w:p w14:paraId="034F46D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35CADA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3 (0.2),</w:t>
            </w:r>
          </w:p>
          <w:p w14:paraId="657D839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69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1B2EAFCC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1 (0.32)</w:t>
            </w:r>
          </w:p>
          <w:p w14:paraId="691ADA7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63BA0E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0 (0.23),</w:t>
            </w:r>
          </w:p>
          <w:p w14:paraId="7899AFE9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84</w:t>
            </w:r>
          </w:p>
        </w:tc>
        <w:tc>
          <w:tcPr>
            <w:tcW w:w="1023" w:type="dxa"/>
            <w:vAlign w:val="center"/>
          </w:tcPr>
          <w:p w14:paraId="3AFE7B9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9 (0.27)</w:t>
            </w:r>
          </w:p>
          <w:p w14:paraId="4FD8837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038086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9 (0.22),</w:t>
            </w:r>
          </w:p>
          <w:p w14:paraId="40A73CA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15</w:t>
            </w:r>
          </w:p>
        </w:tc>
      </w:tr>
      <w:tr w:rsidR="005E45B9" w:rsidRPr="005E45B9" w14:paraId="78A4A0D4" w14:textId="77777777" w:rsidTr="00A75FA4">
        <w:trPr>
          <w:trHeight w:val="683"/>
        </w:trPr>
        <w:tc>
          <w:tcPr>
            <w:tcW w:w="1022" w:type="dxa"/>
            <w:vAlign w:val="center"/>
          </w:tcPr>
          <w:p w14:paraId="0C84D31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shoulder</w:t>
            </w:r>
          </w:p>
        </w:tc>
        <w:tc>
          <w:tcPr>
            <w:tcW w:w="1023" w:type="dxa"/>
            <w:vAlign w:val="center"/>
          </w:tcPr>
          <w:p w14:paraId="5EA260C8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2 (0.29)</w:t>
            </w:r>
          </w:p>
          <w:p w14:paraId="1667D38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82B2AC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0 (0.21),</w:t>
            </w:r>
          </w:p>
          <w:p w14:paraId="1B14DF6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39</w:t>
            </w:r>
          </w:p>
        </w:tc>
        <w:tc>
          <w:tcPr>
            <w:tcW w:w="1023" w:type="dxa"/>
            <w:vAlign w:val="center"/>
          </w:tcPr>
          <w:p w14:paraId="0ACA198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9 (0.2)</w:t>
            </w:r>
          </w:p>
          <w:p w14:paraId="0641231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BECBA5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19),</w:t>
            </w:r>
          </w:p>
          <w:p w14:paraId="13B4AAC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14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1507E5E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19)</w:t>
            </w:r>
          </w:p>
          <w:p w14:paraId="6B0C0B2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8142258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1 (0.18),</w:t>
            </w:r>
          </w:p>
          <w:p w14:paraId="477661B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05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238F517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23)</w:t>
            </w:r>
          </w:p>
          <w:p w14:paraId="4C36287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4BB20F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19),</w:t>
            </w:r>
          </w:p>
          <w:p w14:paraId="29EC855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46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71C50E4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2FC0F32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3 (0.27)</w:t>
            </w:r>
          </w:p>
          <w:p w14:paraId="183C549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D86EF2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 (0.34),</w:t>
            </w:r>
          </w:p>
          <w:p w14:paraId="1C910555" w14:textId="0C622110" w:rsidR="0007242C" w:rsidRPr="005E45B9" w:rsidRDefault="0007242C" w:rsidP="00A75FA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9</w:t>
            </w:r>
            <w:r w:rsidR="00A75FA4" w:rsidRPr="00A75FA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02864BC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6 (0.23)</w:t>
            </w:r>
          </w:p>
          <w:p w14:paraId="75159FC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99E8B2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 (0.19),</w:t>
            </w:r>
          </w:p>
          <w:p w14:paraId="324C3DA4" w14:textId="33105FDA" w:rsidR="0007242C" w:rsidRPr="005E45B9" w:rsidRDefault="0007242C" w:rsidP="00A75FA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0</w:t>
            </w:r>
            <w:r w:rsidR="00A75FA4" w:rsidRPr="00A75FA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3" w:type="dxa"/>
            <w:vAlign w:val="center"/>
          </w:tcPr>
          <w:p w14:paraId="31E58F7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 (0.24) vs</w:t>
            </w:r>
          </w:p>
          <w:p w14:paraId="4EBD049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16),</w:t>
            </w:r>
          </w:p>
          <w:p w14:paraId="44652E0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57</w:t>
            </w:r>
          </w:p>
        </w:tc>
      </w:tr>
      <w:tr w:rsidR="005E45B9" w:rsidRPr="005E45B9" w14:paraId="46720265" w14:textId="77777777" w:rsidTr="00A75FA4">
        <w:trPr>
          <w:trHeight w:val="683"/>
        </w:trPr>
        <w:tc>
          <w:tcPr>
            <w:tcW w:w="1022" w:type="dxa"/>
            <w:vAlign w:val="center"/>
          </w:tcPr>
          <w:p w14:paraId="5EBAEBBC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elbow</w:t>
            </w:r>
          </w:p>
        </w:tc>
        <w:tc>
          <w:tcPr>
            <w:tcW w:w="1023" w:type="dxa"/>
            <w:vAlign w:val="center"/>
          </w:tcPr>
          <w:p w14:paraId="43F27BE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29)</w:t>
            </w:r>
          </w:p>
          <w:p w14:paraId="48889A1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B8B8B1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23),</w:t>
            </w:r>
          </w:p>
          <w:p w14:paraId="7364CAEC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81</w:t>
            </w:r>
          </w:p>
        </w:tc>
        <w:tc>
          <w:tcPr>
            <w:tcW w:w="1023" w:type="dxa"/>
            <w:vAlign w:val="center"/>
          </w:tcPr>
          <w:p w14:paraId="7CC9B57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1 (0.27)</w:t>
            </w:r>
          </w:p>
          <w:p w14:paraId="6142BE0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881679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5 (0.25),</w:t>
            </w:r>
          </w:p>
          <w:p w14:paraId="776EE8A9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73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74E0841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4 (0.19)</w:t>
            </w:r>
          </w:p>
          <w:p w14:paraId="643776E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EDAAB48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 (0.24),</w:t>
            </w:r>
          </w:p>
          <w:p w14:paraId="65E9B7A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63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523875D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5 (0.16)</w:t>
            </w:r>
          </w:p>
          <w:p w14:paraId="5B0D7499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E3EF3F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3 (0.2),</w:t>
            </w:r>
          </w:p>
          <w:p w14:paraId="4022112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69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75F9483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3 (0.27)</w:t>
            </w:r>
          </w:p>
          <w:p w14:paraId="7753EBD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698ADE1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 (0.34),</w:t>
            </w:r>
          </w:p>
          <w:p w14:paraId="0F76C325" w14:textId="7FFD4E3D" w:rsidR="0007242C" w:rsidRPr="005E45B9" w:rsidRDefault="0007242C" w:rsidP="00A75FA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9</w:t>
            </w:r>
            <w:r w:rsidR="00A75FA4" w:rsidRPr="00A75FA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5A290B0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7399DCC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22)</w:t>
            </w:r>
          </w:p>
          <w:p w14:paraId="70B8473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6891D3C9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22),</w:t>
            </w:r>
          </w:p>
          <w:p w14:paraId="3D76C42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1023" w:type="dxa"/>
            <w:vAlign w:val="center"/>
          </w:tcPr>
          <w:p w14:paraId="104ECE0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 (0.2)</w:t>
            </w:r>
          </w:p>
          <w:p w14:paraId="3A41AFB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4FDDD0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22),</w:t>
            </w:r>
          </w:p>
          <w:p w14:paraId="1A1583E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07</w:t>
            </w:r>
          </w:p>
        </w:tc>
      </w:tr>
      <w:tr w:rsidR="005E45B9" w:rsidRPr="005E45B9" w14:paraId="7FF3D117" w14:textId="77777777" w:rsidTr="00A75FA4">
        <w:trPr>
          <w:trHeight w:val="683"/>
        </w:trPr>
        <w:tc>
          <w:tcPr>
            <w:tcW w:w="1022" w:type="dxa"/>
            <w:vAlign w:val="center"/>
          </w:tcPr>
          <w:p w14:paraId="1ED2AF7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  <w:p w14:paraId="13A31D3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p</w:t>
            </w:r>
          </w:p>
        </w:tc>
        <w:tc>
          <w:tcPr>
            <w:tcW w:w="1023" w:type="dxa"/>
            <w:vAlign w:val="center"/>
          </w:tcPr>
          <w:p w14:paraId="73A563E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1 (0.21)</w:t>
            </w:r>
          </w:p>
          <w:p w14:paraId="2AF7993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77BCF731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7 (0.21),</w:t>
            </w:r>
          </w:p>
          <w:p w14:paraId="2763FF7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1023" w:type="dxa"/>
            <w:vAlign w:val="center"/>
          </w:tcPr>
          <w:p w14:paraId="424BA0F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 (0.21)</w:t>
            </w:r>
          </w:p>
          <w:p w14:paraId="6A69FFE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7F8C717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 (0.21),</w:t>
            </w:r>
          </w:p>
          <w:p w14:paraId="49EA469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77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3BA3C11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35)</w:t>
            </w:r>
          </w:p>
          <w:p w14:paraId="143350D9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FB13ED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7 (0.26),</w:t>
            </w:r>
          </w:p>
          <w:p w14:paraId="1DC5A0AB" w14:textId="032EDB08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6</w:t>
            </w:r>
            <w:r w:rsidR="00A75FA4" w:rsidRPr="00A75FA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41B187A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1 (0.32)</w:t>
            </w:r>
          </w:p>
          <w:p w14:paraId="52AEE398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A5E1FB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 (0.23),</w:t>
            </w:r>
          </w:p>
          <w:p w14:paraId="27F2FBE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84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2FB7B48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6 (0.23)</w:t>
            </w:r>
          </w:p>
          <w:p w14:paraId="3594609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1849CB9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 (0.19),</w:t>
            </w:r>
          </w:p>
          <w:p w14:paraId="6213E759" w14:textId="06D930B2" w:rsidR="0007242C" w:rsidRPr="005E45B9" w:rsidRDefault="0007242C" w:rsidP="00A75FA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0</w:t>
            </w:r>
            <w:r w:rsidR="00A75FA4" w:rsidRPr="00A75FA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309F217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22)</w:t>
            </w:r>
          </w:p>
          <w:p w14:paraId="63D3ADCA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ABF1D3C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 (0.22),</w:t>
            </w:r>
          </w:p>
          <w:p w14:paraId="20D1747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1E6EDC9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23" w:type="dxa"/>
            <w:vAlign w:val="center"/>
          </w:tcPr>
          <w:p w14:paraId="1E1260E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6 (0.24)</w:t>
            </w:r>
          </w:p>
          <w:p w14:paraId="421B7C8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3384B98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75 (0.24),</w:t>
            </w:r>
          </w:p>
          <w:p w14:paraId="05CF621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</w:tc>
      </w:tr>
      <w:tr w:rsidR="005E45B9" w:rsidRPr="005E45B9" w14:paraId="72549708" w14:textId="77777777" w:rsidTr="00A92C94">
        <w:trPr>
          <w:trHeight w:val="85"/>
        </w:trPr>
        <w:tc>
          <w:tcPr>
            <w:tcW w:w="1022" w:type="dxa"/>
            <w:vAlign w:val="center"/>
          </w:tcPr>
          <w:p w14:paraId="47A96866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</w:t>
            </w:r>
          </w:p>
          <w:p w14:paraId="4916F36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ee</w:t>
            </w:r>
          </w:p>
        </w:tc>
        <w:tc>
          <w:tcPr>
            <w:tcW w:w="1023" w:type="dxa"/>
            <w:vAlign w:val="center"/>
          </w:tcPr>
          <w:p w14:paraId="1085D620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7 (0.24)</w:t>
            </w:r>
          </w:p>
          <w:p w14:paraId="7974333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79DD712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 (0.19),</w:t>
            </w:r>
          </w:p>
          <w:p w14:paraId="3F4C1ED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82</w:t>
            </w:r>
          </w:p>
        </w:tc>
        <w:tc>
          <w:tcPr>
            <w:tcW w:w="1023" w:type="dxa"/>
            <w:vAlign w:val="center"/>
          </w:tcPr>
          <w:p w14:paraId="66492228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22)</w:t>
            </w:r>
          </w:p>
          <w:p w14:paraId="1EB04DD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6CA828B8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19),</w:t>
            </w:r>
          </w:p>
          <w:p w14:paraId="0A2F0A5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07</w:t>
            </w:r>
          </w:p>
        </w:tc>
        <w:tc>
          <w:tcPr>
            <w:tcW w:w="1023" w:type="dxa"/>
            <w:vAlign w:val="center"/>
          </w:tcPr>
          <w:p w14:paraId="49AC69DF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22 (0.28)</w:t>
            </w:r>
          </w:p>
          <w:p w14:paraId="766667A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51A4459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3 (0.21),</w:t>
            </w:r>
          </w:p>
          <w:p w14:paraId="260F9C49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38</w:t>
            </w:r>
          </w:p>
        </w:tc>
        <w:tc>
          <w:tcPr>
            <w:tcW w:w="1022" w:type="dxa"/>
            <w:vAlign w:val="center"/>
          </w:tcPr>
          <w:p w14:paraId="3FEB66D9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9 (0.27)</w:t>
            </w:r>
          </w:p>
          <w:p w14:paraId="44D573D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4BCAC7B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9 (0.22),</w:t>
            </w:r>
          </w:p>
          <w:p w14:paraId="3D5D916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15</w:t>
            </w:r>
          </w:p>
        </w:tc>
        <w:tc>
          <w:tcPr>
            <w:tcW w:w="1023" w:type="dxa"/>
            <w:vAlign w:val="center"/>
          </w:tcPr>
          <w:p w14:paraId="49A0CE6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 (0.24) vs</w:t>
            </w:r>
          </w:p>
          <w:p w14:paraId="391BFE8B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 (0.16),</w:t>
            </w:r>
          </w:p>
          <w:p w14:paraId="0200F743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57</w:t>
            </w:r>
          </w:p>
        </w:tc>
        <w:tc>
          <w:tcPr>
            <w:tcW w:w="1023" w:type="dxa"/>
            <w:vAlign w:val="center"/>
          </w:tcPr>
          <w:p w14:paraId="7A1A73DE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 (0.20)</w:t>
            </w:r>
          </w:p>
          <w:p w14:paraId="63DC042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0A978045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04 (0.22),</w:t>
            </w:r>
          </w:p>
          <w:p w14:paraId="71208A77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07</w:t>
            </w:r>
          </w:p>
        </w:tc>
        <w:tc>
          <w:tcPr>
            <w:tcW w:w="1023" w:type="dxa"/>
            <w:vAlign w:val="center"/>
          </w:tcPr>
          <w:p w14:paraId="086CE84D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66 (0.24)</w:t>
            </w:r>
          </w:p>
          <w:p w14:paraId="55188932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vs</w:t>
            </w:r>
          </w:p>
          <w:p w14:paraId="295417FC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0.75 (0.24),</w:t>
            </w:r>
          </w:p>
          <w:p w14:paraId="1A28E9B4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1023" w:type="dxa"/>
            <w:vAlign w:val="center"/>
          </w:tcPr>
          <w:p w14:paraId="2E9A58FC" w14:textId="77777777" w:rsidR="0007242C" w:rsidRPr="005E45B9" w:rsidRDefault="0007242C" w:rsidP="00A92C9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5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</w:tbl>
    <w:p w14:paraId="323305CB" w14:textId="58E62139" w:rsidR="0007242C" w:rsidRDefault="0007242C" w:rsidP="0007242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E45B9">
        <w:rPr>
          <w:rFonts w:ascii="Times New Roman" w:hAnsi="Times New Roman" w:cs="Times New Roman" w:hint="eastAsia"/>
          <w:color w:val="000000" w:themeColor="text1"/>
          <w:sz w:val="24"/>
        </w:rPr>
        <w:t>NA</w:t>
      </w:r>
      <w:r w:rsidRPr="005E45B9">
        <w:rPr>
          <w:rFonts w:ascii="Times New Roman" w:hAnsi="Times New Roman" w:cs="Times New Roman"/>
          <w:color w:val="000000" w:themeColor="text1"/>
          <w:sz w:val="24"/>
        </w:rPr>
        <w:t>: not available</w:t>
      </w:r>
      <w:r w:rsidR="00CC426D" w:rsidRPr="005E45B9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6A720832" w14:textId="64541407" w:rsidR="00DD5DB8" w:rsidRPr="00FF2FA8" w:rsidRDefault="00A75FA4" w:rsidP="00FF2FA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75FA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맑은 고딕" w:hAnsi="Times New Roman" w:cs="Times New Roman"/>
          <w:i/>
          <w:color w:val="000000" w:themeColor="text1"/>
          <w:kern w:val="0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kern w:val="0"/>
          <w:sz w:val="24"/>
        </w:rPr>
        <w:t>&lt;0.05.</w:t>
      </w:r>
      <w:bookmarkStart w:id="0" w:name="_GoBack"/>
      <w:bookmarkEnd w:id="0"/>
    </w:p>
    <w:sectPr w:rsidR="00DD5DB8" w:rsidRPr="00FF2F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9D9EEC" w16cid:durableId="24EB572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B93063" w14:textId="77777777" w:rsidR="005D4F5D" w:rsidRDefault="005D4F5D" w:rsidP="00CC426D">
      <w:pPr>
        <w:spacing w:after="0" w:line="240" w:lineRule="auto"/>
      </w:pPr>
      <w:r>
        <w:separator/>
      </w:r>
    </w:p>
  </w:endnote>
  <w:endnote w:type="continuationSeparator" w:id="0">
    <w:p w14:paraId="0F93127E" w14:textId="77777777" w:rsidR="005D4F5D" w:rsidRDefault="005D4F5D" w:rsidP="00CC4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EEDCC" w14:textId="77777777" w:rsidR="005D4F5D" w:rsidRDefault="005D4F5D" w:rsidP="00CC426D">
      <w:pPr>
        <w:spacing w:after="0" w:line="240" w:lineRule="auto"/>
      </w:pPr>
      <w:r>
        <w:separator/>
      </w:r>
    </w:p>
  </w:footnote>
  <w:footnote w:type="continuationSeparator" w:id="0">
    <w:p w14:paraId="57009794" w14:textId="77777777" w:rsidR="005D4F5D" w:rsidRDefault="005D4F5D" w:rsidP="00CC4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42C"/>
    <w:rsid w:val="0007242C"/>
    <w:rsid w:val="00215F9D"/>
    <w:rsid w:val="0047046D"/>
    <w:rsid w:val="00480D7F"/>
    <w:rsid w:val="00485BD6"/>
    <w:rsid w:val="005D4F5D"/>
    <w:rsid w:val="005E45B9"/>
    <w:rsid w:val="0060230A"/>
    <w:rsid w:val="008836E6"/>
    <w:rsid w:val="00A5223B"/>
    <w:rsid w:val="00A75FA4"/>
    <w:rsid w:val="00A94665"/>
    <w:rsid w:val="00CC426D"/>
    <w:rsid w:val="00D439E0"/>
    <w:rsid w:val="00DD5DB8"/>
    <w:rsid w:val="00E14382"/>
    <w:rsid w:val="00EA59AD"/>
    <w:rsid w:val="00EA6F4A"/>
    <w:rsid w:val="00FF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ADC1E"/>
  <w15:chartTrackingRefBased/>
  <w15:docId w15:val="{639E8FAB-3FDB-43DC-BDA5-E3163F50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24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2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07242C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CC42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C426D"/>
  </w:style>
  <w:style w:type="paragraph" w:styleId="a6">
    <w:name w:val="footer"/>
    <w:basedOn w:val="a"/>
    <w:link w:val="Char0"/>
    <w:uiPriority w:val="99"/>
    <w:unhideWhenUsed/>
    <w:rsid w:val="00CC42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C426D"/>
  </w:style>
  <w:style w:type="paragraph" w:styleId="a7">
    <w:name w:val="Balloon Text"/>
    <w:basedOn w:val="a"/>
    <w:link w:val="Char1"/>
    <w:uiPriority w:val="99"/>
    <w:semiHidden/>
    <w:unhideWhenUsed/>
    <w:rsid w:val="00EA6F4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A6F4A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85BD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85BD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85BD6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85BD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85BD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우형</dc:creator>
  <cp:keywords/>
  <dc:description/>
  <cp:lastModifiedBy>이 우형</cp:lastModifiedBy>
  <cp:revision>4</cp:revision>
  <dcterms:created xsi:type="dcterms:W3CDTF">2021-12-26T06:57:00Z</dcterms:created>
  <dcterms:modified xsi:type="dcterms:W3CDTF">2021-12-26T07:00:00Z</dcterms:modified>
</cp:coreProperties>
</file>